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C1573" w14:textId="77777777" w:rsidR="00955524" w:rsidRPr="006109B1" w:rsidRDefault="00955524" w:rsidP="00955524">
      <w:pPr>
        <w:outlineLvl w:val="0"/>
        <w:rPr>
          <w:b/>
          <w:bCs/>
          <w:lang w:val="en-GB"/>
        </w:rPr>
      </w:pPr>
      <w:r w:rsidRPr="006109B1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6109B1">
        <w:rPr>
          <w:rFonts w:ascii="Times New Roman" w:hAnsi="Times New Roman" w:cs="Times New Roman"/>
          <w:b/>
          <w:bCs/>
          <w:lang w:val="en-GB"/>
        </w:rPr>
        <w:t xml:space="preserve"> Table. Duration of </w:t>
      </w:r>
      <w:proofErr w:type="spellStart"/>
      <w:r w:rsidRPr="006109B1">
        <w:rPr>
          <w:rFonts w:ascii="Times New Roman" w:hAnsi="Times New Roman" w:cs="Times New Roman"/>
          <w:b/>
          <w:bCs/>
          <w:lang w:val="en-GB"/>
        </w:rPr>
        <w:t>labor</w:t>
      </w:r>
      <w:proofErr w:type="spellEnd"/>
      <w:r w:rsidRPr="006109B1">
        <w:rPr>
          <w:rFonts w:ascii="Times New Roman" w:hAnsi="Times New Roman" w:cs="Times New Roman"/>
          <w:b/>
          <w:bCs/>
          <w:lang w:val="en-GB"/>
        </w:rPr>
        <w:t xml:space="preserve"> in hours from one-centimetre dilation to the next, by parity for Target population cohort</w:t>
      </w:r>
    </w:p>
    <w:p w14:paraId="2DAFD3C4" w14:textId="77777777" w:rsidR="00955524" w:rsidRDefault="00955524" w:rsidP="00955524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680" w:firstRow="0" w:lastRow="0" w:firstColumn="1" w:lastColumn="0" w:noHBand="1" w:noVBand="1"/>
      </w:tblPr>
      <w:tblGrid>
        <w:gridCol w:w="1183"/>
        <w:gridCol w:w="961"/>
        <w:gridCol w:w="1816"/>
        <w:gridCol w:w="726"/>
        <w:gridCol w:w="1711"/>
        <w:gridCol w:w="621"/>
        <w:gridCol w:w="1711"/>
        <w:gridCol w:w="621"/>
      </w:tblGrid>
      <w:tr w:rsidR="00955524" w:rsidRPr="004D1446" w14:paraId="282CD8B1" w14:textId="77777777" w:rsidTr="00AC6ED3">
        <w:trPr>
          <w:trHeight w:val="283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5BCAC3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43837530"/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E7C65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771B8F" w14:textId="77777777" w:rsidR="00955524" w:rsidRPr="00385BC5" w:rsidRDefault="00955524" w:rsidP="00AC6E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</w:rPr>
              <w:t>Parity 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93A3B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EBB7E1" w14:textId="77777777" w:rsidR="00955524" w:rsidRPr="00385BC5" w:rsidRDefault="00955524" w:rsidP="00AC6E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</w:rPr>
              <w:t>Parity 1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39C3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6AD9A" w14:textId="77777777" w:rsidR="00955524" w:rsidRPr="00385BC5" w:rsidRDefault="00955524" w:rsidP="00AC6ED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</w:rPr>
              <w:t>Parity 2+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DCE4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55524" w:rsidRPr="004D1446" w14:paraId="6A4352E9" w14:textId="77777777" w:rsidTr="00AC6ED3">
        <w:trPr>
          <w:trHeight w:val="283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1CB2D" w14:textId="77777777" w:rsidR="00955524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ervical </w:t>
            </w:r>
          </w:p>
          <w:p w14:paraId="1D5C6520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lation cm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460D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</w:rPr>
              <w:t>Cervical dilation cm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AC613A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uration in hours (min-max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B555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AB2764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uration in hours (min-max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F2EE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FE78DE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5BC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Duration in hours </w:t>
            </w:r>
            <w:r w:rsidRPr="00385BC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9F6A" w14:textId="77777777" w:rsidR="00955524" w:rsidRPr="00385BC5" w:rsidRDefault="00955524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955524" w:rsidRPr="004D1446" w14:paraId="611EB55D" w14:textId="77777777" w:rsidTr="00AC6ED3">
        <w:trPr>
          <w:trHeight w:val="283"/>
        </w:trPr>
        <w:tc>
          <w:tcPr>
            <w:tcW w:w="632" w:type="pct"/>
            <w:tcBorders>
              <w:top w:val="single" w:sz="4" w:space="0" w:color="auto"/>
              <w:left w:val="single" w:sz="4" w:space="0" w:color="auto"/>
            </w:tcBorders>
          </w:tcPr>
          <w:p w14:paraId="33D0B7B2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top w:val="single" w:sz="4" w:space="0" w:color="auto"/>
              <w:right w:val="single" w:sz="4" w:space="0" w:color="auto"/>
            </w:tcBorders>
          </w:tcPr>
          <w:p w14:paraId="6923F59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</w:tcBorders>
          </w:tcPr>
          <w:p w14:paraId="2391781A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14:paraId="1EB9338C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152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41FB3AE1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47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-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5E0EAC58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73F6874E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- 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53B1A549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2 152</w:t>
            </w:r>
          </w:p>
        </w:tc>
      </w:tr>
      <w:tr w:rsidR="00955524" w:rsidRPr="004D1446" w14:paraId="31039AEC" w14:textId="77777777" w:rsidTr="00AC6ED3">
        <w:trPr>
          <w:trHeight w:val="283"/>
        </w:trPr>
        <w:tc>
          <w:tcPr>
            <w:tcW w:w="632" w:type="pct"/>
            <w:tcBorders>
              <w:left w:val="single" w:sz="4" w:space="0" w:color="auto"/>
            </w:tcBorders>
          </w:tcPr>
          <w:p w14:paraId="72209470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6EB7CDA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7321B43F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6F0CDB28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5B407A8D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4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53AA582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49049D58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4 - 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51151641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4 113</w:t>
            </w:r>
          </w:p>
        </w:tc>
      </w:tr>
      <w:tr w:rsidR="00955524" w:rsidRPr="004D1446" w14:paraId="446DFD55" w14:textId="77777777" w:rsidTr="00AC6ED3">
        <w:trPr>
          <w:trHeight w:val="283"/>
        </w:trPr>
        <w:tc>
          <w:tcPr>
            <w:tcW w:w="632" w:type="pct"/>
            <w:tcBorders>
              <w:left w:val="single" w:sz="4" w:space="0" w:color="auto"/>
            </w:tcBorders>
          </w:tcPr>
          <w:p w14:paraId="725B2B5E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E9BBAF9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2760A5D2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5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78 (0.1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-</w:t>
            </w:r>
            <w:r w:rsidRPr="00CD75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5.32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1C62814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69FC6958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2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3624C42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3D143A0C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1 -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4C03AF6E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4 454</w:t>
            </w:r>
          </w:p>
        </w:tc>
      </w:tr>
      <w:tr w:rsidR="00955524" w:rsidRPr="004D1446" w14:paraId="0B9F18ED" w14:textId="77777777" w:rsidTr="00AC6ED3">
        <w:trPr>
          <w:trHeight w:val="283"/>
        </w:trPr>
        <w:tc>
          <w:tcPr>
            <w:tcW w:w="632" w:type="pct"/>
            <w:tcBorders>
              <w:left w:val="single" w:sz="4" w:space="0" w:color="auto"/>
            </w:tcBorders>
          </w:tcPr>
          <w:p w14:paraId="4A9C6EB5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E5004DF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0ED7C72A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5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56 (0.07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-</w:t>
            </w:r>
            <w:r w:rsidRPr="00CD75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4.42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07005C52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33E262E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12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-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EF8D25F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7AAB3E8E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 -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68BC8B2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4 135</w:t>
            </w:r>
          </w:p>
        </w:tc>
      </w:tr>
      <w:tr w:rsidR="00955524" w:rsidRPr="004D1446" w14:paraId="1B8E58E7" w14:textId="77777777" w:rsidTr="00AC6ED3">
        <w:trPr>
          <w:trHeight w:val="283"/>
        </w:trPr>
        <w:tc>
          <w:tcPr>
            <w:tcW w:w="632" w:type="pct"/>
            <w:tcBorders>
              <w:left w:val="single" w:sz="4" w:space="0" w:color="auto"/>
            </w:tcBorders>
          </w:tcPr>
          <w:p w14:paraId="718C01C7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32D2CA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1716B1CD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75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0.38 (0.0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-</w:t>
            </w:r>
            <w:r w:rsidRPr="00CD75C8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4.03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5CAFC29D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5DC9E344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0.08 (0.00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25208690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6BD71A80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0.05 (0.00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362098B0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3 717</w:t>
            </w:r>
          </w:p>
        </w:tc>
      </w:tr>
      <w:tr w:rsidR="00955524" w:rsidRPr="004D1446" w14:paraId="20278829" w14:textId="77777777" w:rsidTr="00AC6ED3">
        <w:trPr>
          <w:trHeight w:val="283"/>
        </w:trPr>
        <w:tc>
          <w:tcPr>
            <w:tcW w:w="632" w:type="pct"/>
            <w:tcBorders>
              <w:left w:val="single" w:sz="4" w:space="0" w:color="auto"/>
            </w:tcBorders>
          </w:tcPr>
          <w:p w14:paraId="3EF55BE7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5D3796B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7CE5E92A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2 -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1B2EF4A9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736CA95E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04 (0.00 -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2AAA814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6A2E134C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02 (0.00 -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4A745A5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3 500</w:t>
            </w:r>
          </w:p>
        </w:tc>
      </w:tr>
      <w:tr w:rsidR="00955524" w:rsidRPr="004D1446" w14:paraId="0A33D69F" w14:textId="77777777" w:rsidTr="00AC6ED3">
        <w:trPr>
          <w:trHeight w:val="283"/>
        </w:trPr>
        <w:tc>
          <w:tcPr>
            <w:tcW w:w="632" w:type="pct"/>
            <w:tcBorders>
              <w:left w:val="single" w:sz="4" w:space="0" w:color="auto"/>
              <w:bottom w:val="single" w:sz="4" w:space="0" w:color="auto"/>
            </w:tcBorders>
          </w:tcPr>
          <w:p w14:paraId="279F4FBB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25C293AC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34A8060D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2CFCEF0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7E6A8BE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02 (0.00 -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5885E4C6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23A66143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0.01 (0.00 -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40EE1F4E" w14:textId="77777777" w:rsidR="00955524" w:rsidRPr="004D1446" w:rsidRDefault="00955524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1446">
              <w:rPr>
                <w:rFonts w:ascii="Times New Roman" w:hAnsi="Times New Roman" w:cs="Times New Roman"/>
                <w:sz w:val="18"/>
                <w:szCs w:val="18"/>
              </w:rPr>
              <w:t>2 357</w:t>
            </w:r>
          </w:p>
        </w:tc>
      </w:tr>
    </w:tbl>
    <w:p w14:paraId="01BD38BB" w14:textId="77777777" w:rsidR="00955524" w:rsidRPr="00385BC5" w:rsidRDefault="00955524" w:rsidP="00955524">
      <w:pPr>
        <w:rPr>
          <w:rFonts w:ascii="Times New Roman" w:hAnsi="Times New Roman" w:cs="Times New Roman"/>
          <w:sz w:val="18"/>
          <w:szCs w:val="18"/>
          <w:lang w:val="en-GB"/>
        </w:rPr>
      </w:pPr>
      <w:bookmarkStart w:id="1" w:name="_Hlk43837549"/>
      <w:bookmarkEnd w:id="0"/>
      <w:r w:rsidRPr="00385BC5">
        <w:rPr>
          <w:rFonts w:ascii="Times New Roman" w:hAnsi="Times New Roman" w:cs="Times New Roman"/>
          <w:sz w:val="18"/>
          <w:szCs w:val="18"/>
          <w:lang w:val="en-GB"/>
        </w:rPr>
        <w:t>Data reported as median hours (5</w:t>
      </w:r>
      <w:r w:rsidRPr="00385BC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385BC5">
        <w:rPr>
          <w:rFonts w:ascii="Times New Roman" w:hAnsi="Times New Roman" w:cs="Times New Roman"/>
          <w:sz w:val="18"/>
          <w:szCs w:val="18"/>
          <w:lang w:val="en-GB"/>
        </w:rPr>
        <w:t xml:space="preserve"> and 95</w:t>
      </w:r>
      <w:r w:rsidRPr="00385BC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th</w:t>
      </w:r>
      <w:r w:rsidRPr="00385BC5">
        <w:rPr>
          <w:rFonts w:ascii="Times New Roman" w:hAnsi="Times New Roman" w:cs="Times New Roman"/>
          <w:sz w:val="18"/>
          <w:szCs w:val="18"/>
          <w:lang w:val="en-GB"/>
        </w:rPr>
        <w:t xml:space="preserve"> percentiles)</w:t>
      </w:r>
    </w:p>
    <w:bookmarkEnd w:id="1"/>
    <w:p w14:paraId="0FBF5D74" w14:textId="77777777" w:rsidR="00955524" w:rsidRDefault="00955524"/>
    <w:sectPr w:rsidR="00955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24"/>
    <w:rsid w:val="0095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236A8"/>
  <w15:chartTrackingRefBased/>
  <w15:docId w15:val="{8ECDB690-C408-420E-8416-8DED558C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524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52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7T10:25:00Z</dcterms:created>
  <dcterms:modified xsi:type="dcterms:W3CDTF">2020-09-17T10:25:00Z</dcterms:modified>
</cp:coreProperties>
</file>